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1E0" w:rsidRDefault="00880A3E" w:rsidP="00175283">
      <w:pPr>
        <w:jc w:val="center"/>
        <w:rPr>
          <w:rFonts w:ascii="Calibri" w:hAnsi="Calibri"/>
          <w:b/>
        </w:rPr>
      </w:pPr>
      <w:r>
        <w:rPr>
          <w:rFonts w:ascii="Calibri" w:hAnsi="Calibri"/>
          <w:b/>
        </w:rPr>
        <w:t>Additional file 4</w:t>
      </w:r>
      <w:bookmarkStart w:id="0" w:name="_GoBack"/>
      <w:bookmarkEnd w:id="0"/>
    </w:p>
    <w:p w:rsidR="00175283" w:rsidRPr="00175283" w:rsidRDefault="00175283" w:rsidP="00175283">
      <w:pPr>
        <w:jc w:val="center"/>
        <w:outlineLvl w:val="0"/>
        <w:rPr>
          <w:rFonts w:ascii="Calibri" w:hAnsi="Calibri"/>
          <w:b/>
        </w:rPr>
      </w:pPr>
      <w:r>
        <w:rPr>
          <w:rFonts w:ascii="Calibri" w:hAnsi="Calibri"/>
          <w:b/>
        </w:rPr>
        <w:t>Included Studies</w:t>
      </w:r>
    </w:p>
    <w:p w:rsidR="00175283" w:rsidRDefault="00175283"/>
    <w:p w:rsidR="00175283" w:rsidRPr="00175283" w:rsidRDefault="00175283" w:rsidP="0017528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175283">
        <w:t>1.</w:t>
      </w:r>
      <w:r w:rsidRPr="00175283">
        <w:tab/>
        <w:t xml:space="preserve">Aagaard EM, Gonzales R, Camargo Jr CA, et al. Physician champions are key to improving antibiotic prescribing quality. </w:t>
      </w:r>
      <w:r w:rsidRPr="00175283">
        <w:rPr>
          <w:i/>
        </w:rPr>
        <w:t xml:space="preserve">The Joint Commission Journal on Quality and Patient Safety. </w:t>
      </w:r>
      <w:r w:rsidRPr="00175283">
        <w:t>2010;36(3):109-116.</w:t>
      </w:r>
      <w:bookmarkEnd w:id="1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2" w:name="_ENREF_2"/>
      <w:r w:rsidRPr="00175283">
        <w:t>2.</w:t>
      </w:r>
      <w:r w:rsidRPr="00175283">
        <w:tab/>
        <w:t xml:space="preserve">Adaji A, Schattner P, Piterman L. Web based diabetes care planning: Sociotechnical barriers to implementation in general practice. </w:t>
      </w:r>
      <w:r w:rsidRPr="00175283">
        <w:rPr>
          <w:i/>
        </w:rPr>
        <w:t xml:space="preserve">Australian family physician. </w:t>
      </w:r>
      <w:r w:rsidRPr="00175283">
        <w:t>2011;40(11):915.</w:t>
      </w:r>
      <w:bookmarkEnd w:id="2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3" w:name="_ENREF_3"/>
      <w:r w:rsidRPr="00175283">
        <w:t>3.</w:t>
      </w:r>
      <w:r w:rsidRPr="00175283">
        <w:tab/>
        <w:t xml:space="preserve">Amodeo M, Storti SA, Larson MJ. Moving empirically supported practices to addiction treatment programs: recruiting supervisors to help in technology transfer. </w:t>
      </w:r>
      <w:r w:rsidRPr="00175283">
        <w:rPr>
          <w:i/>
        </w:rPr>
        <w:t xml:space="preserve">Substance use &amp; misuse. </w:t>
      </w:r>
      <w:r w:rsidRPr="00175283">
        <w:t>2010;45(6):968-982.</w:t>
      </w:r>
      <w:bookmarkEnd w:id="3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4" w:name="_ENREF_4"/>
      <w:r w:rsidRPr="00175283">
        <w:t>4.</w:t>
      </w:r>
      <w:r w:rsidRPr="00175283">
        <w:tab/>
        <w:t xml:space="preserve">Aniteye P, Mayhew SH. Shaping legal abortion provision in Ghana: using policy theory to understand provider-related obstacles to policy implementation. </w:t>
      </w:r>
      <w:r w:rsidRPr="00175283">
        <w:rPr>
          <w:i/>
        </w:rPr>
        <w:t xml:space="preserve">Health Research Policy and Systems. </w:t>
      </w:r>
      <w:r w:rsidRPr="00175283">
        <w:t>2013;11(1):23.</w:t>
      </w:r>
      <w:bookmarkEnd w:id="4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5" w:name="_ENREF_5"/>
      <w:r w:rsidRPr="00175283">
        <w:t>5.</w:t>
      </w:r>
      <w:r w:rsidRPr="00175283">
        <w:tab/>
        <w:t xml:space="preserve">Atsalos C, O'brien L, Jackson D. Against the odds: experiences of nurse leaders in Clinical Development Units (Nursing) in Australia. </w:t>
      </w:r>
      <w:r w:rsidRPr="00175283">
        <w:rPr>
          <w:i/>
        </w:rPr>
        <w:t xml:space="preserve">Journal of advanced nursing. </w:t>
      </w:r>
      <w:r w:rsidRPr="00175283">
        <w:t>2007;58(6):576-584.</w:t>
      </w:r>
      <w:bookmarkEnd w:id="5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6" w:name="_ENREF_6"/>
      <w:r w:rsidRPr="00175283">
        <w:t>6.</w:t>
      </w:r>
      <w:r w:rsidRPr="00175283">
        <w:tab/>
        <w:t xml:space="preserve">Balding C. Embedding organisational quality improvement through middle manager ownership. </w:t>
      </w:r>
      <w:r w:rsidRPr="00175283">
        <w:rPr>
          <w:i/>
        </w:rPr>
        <w:t xml:space="preserve">International Journal of Health Care Quality Assurance. </w:t>
      </w:r>
      <w:r w:rsidRPr="00175283">
        <w:t>2005;18(4):271-288.</w:t>
      </w:r>
      <w:bookmarkEnd w:id="6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7" w:name="_ENREF_7"/>
      <w:r w:rsidRPr="00175283">
        <w:t>7.</w:t>
      </w:r>
      <w:r w:rsidRPr="00175283">
        <w:tab/>
        <w:t xml:space="preserve">Berkhout AJ, Boumans NP, Mur I, Nijhuis FJ. Conditions for successfully implementing resident‐oriented care in nursing homes. </w:t>
      </w:r>
      <w:r w:rsidRPr="00175283">
        <w:rPr>
          <w:i/>
        </w:rPr>
        <w:t xml:space="preserve">Scandinavian journal of caring sciences. </w:t>
      </w:r>
      <w:r w:rsidRPr="00175283">
        <w:t>2009;23(2):298-308.</w:t>
      </w:r>
      <w:bookmarkEnd w:id="7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8" w:name="_ENREF_8"/>
      <w:r w:rsidRPr="00175283">
        <w:t>8.</w:t>
      </w:r>
      <w:r w:rsidRPr="00175283">
        <w:tab/>
        <w:t xml:space="preserve">Birken SA, Lee S-YD, Weiner BJ, Chin MH, Chiu M, Schaefer CT. From strategy to action: How top managers’ support increases middle managers’ commitment to innovation implementation in healthcare organizations. </w:t>
      </w:r>
      <w:r w:rsidRPr="00175283">
        <w:rPr>
          <w:i/>
        </w:rPr>
        <w:t xml:space="preserve">Health care management review. </w:t>
      </w:r>
      <w:r w:rsidRPr="00175283">
        <w:t>2015;40(2):159.</w:t>
      </w:r>
      <w:bookmarkEnd w:id="8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9" w:name="_ENREF_9"/>
      <w:r w:rsidRPr="00175283">
        <w:t>9.</w:t>
      </w:r>
      <w:r w:rsidRPr="00175283">
        <w:tab/>
        <w:t xml:space="preserve">Birken SA, Lee S-YD, Weiner BJ, Chin MH, Schaefer CT. Improving the effectiveness of health care innovation implementation: middle managers as change agents. </w:t>
      </w:r>
      <w:r w:rsidRPr="00175283">
        <w:rPr>
          <w:i/>
        </w:rPr>
        <w:t xml:space="preserve">Medical Care Research and Review. </w:t>
      </w:r>
      <w:r w:rsidRPr="00175283">
        <w:t>2013;70(1):29-45.</w:t>
      </w:r>
      <w:bookmarkEnd w:id="9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10" w:name="_ENREF_10"/>
      <w:r w:rsidRPr="00175283">
        <w:t>10.</w:t>
      </w:r>
      <w:r w:rsidRPr="00175283">
        <w:tab/>
        <w:t xml:space="preserve">Boorsma M, Langedijk E, Frijters DH, Nijpels G, Elfring T, van Hout HP. Implementation of geriatric assessment and decision support in residential care homes: facilitating and impeding factors during initial and maintenance phase. </w:t>
      </w:r>
      <w:r w:rsidRPr="00175283">
        <w:rPr>
          <w:i/>
        </w:rPr>
        <w:t xml:space="preserve">BMC health services research. </w:t>
      </w:r>
      <w:r w:rsidRPr="00175283">
        <w:t>2013;13(1):8.</w:t>
      </w:r>
      <w:bookmarkEnd w:id="10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11" w:name="_ENREF_11"/>
      <w:r w:rsidRPr="00175283">
        <w:t>11.</w:t>
      </w:r>
      <w:r w:rsidRPr="00175283">
        <w:tab/>
        <w:t xml:space="preserve">Boström AM, Wallin L, Nordström G. Evidence‐based practice and determinants of research use in elderly care in Sweden. </w:t>
      </w:r>
      <w:r w:rsidRPr="00175283">
        <w:rPr>
          <w:i/>
        </w:rPr>
        <w:t xml:space="preserve">Journal of evaluation in clinical practice. </w:t>
      </w:r>
      <w:r w:rsidRPr="00175283">
        <w:t>2007;13(4):665-673.</w:t>
      </w:r>
      <w:bookmarkEnd w:id="11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12" w:name="_ENREF_12"/>
      <w:r w:rsidRPr="00175283">
        <w:t>12.</w:t>
      </w:r>
      <w:r w:rsidRPr="00175283">
        <w:tab/>
        <w:t xml:space="preserve">Boumans N, Landeweerd J. A Dutch study of the effects of primary nursing on job characteristics and organizational processes. </w:t>
      </w:r>
      <w:r w:rsidRPr="00175283">
        <w:rPr>
          <w:i/>
        </w:rPr>
        <w:t xml:space="preserve">Journal of Advanced Nursing. </w:t>
      </w:r>
      <w:r w:rsidRPr="00175283">
        <w:t>1996;24(1):16-23.</w:t>
      </w:r>
      <w:bookmarkEnd w:id="12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13" w:name="_ENREF_13"/>
      <w:r w:rsidRPr="00175283">
        <w:t>13.</w:t>
      </w:r>
      <w:r w:rsidRPr="00175283">
        <w:tab/>
        <w:t xml:space="preserve">Boyson C, Taylor S, Page L. The National Heatwave Plan–A Brief Evaluation of Issues for Frontline Health Staff. </w:t>
      </w:r>
      <w:r w:rsidRPr="00175283">
        <w:rPr>
          <w:i/>
        </w:rPr>
        <w:t xml:space="preserve">PLoS currents. </w:t>
      </w:r>
      <w:r w:rsidRPr="00175283">
        <w:t>2014;6.</w:t>
      </w:r>
      <w:bookmarkEnd w:id="13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14" w:name="_ENREF_14"/>
      <w:r w:rsidRPr="00175283">
        <w:t>14.</w:t>
      </w:r>
      <w:r w:rsidRPr="00175283">
        <w:tab/>
        <w:t xml:space="preserve">Brooks H, Pilgrim D, Rogers A. Innovation in mental health services: what are the key components of success? </w:t>
      </w:r>
      <w:r w:rsidRPr="00175283">
        <w:rPr>
          <w:i/>
        </w:rPr>
        <w:t xml:space="preserve">Implementation Science. </w:t>
      </w:r>
      <w:r w:rsidRPr="00175283">
        <w:t>2011;6(1):120.</w:t>
      </w:r>
      <w:bookmarkEnd w:id="14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15" w:name="_ENREF_15"/>
      <w:r w:rsidRPr="00175283">
        <w:t>15.</w:t>
      </w:r>
      <w:r w:rsidRPr="00175283">
        <w:tab/>
        <w:t xml:space="preserve">Bungay V, Stevenson J. Nurse Leaders’ Experiences of Implementing Regulatory Changes in Sexual Health Nursing Practice in British Columbia, Canada. </w:t>
      </w:r>
      <w:r w:rsidRPr="00175283">
        <w:rPr>
          <w:i/>
        </w:rPr>
        <w:t xml:space="preserve">Policy, Politics, &amp; Nursing Practice. </w:t>
      </w:r>
      <w:r w:rsidRPr="00175283">
        <w:t>2013;14(2):69-78.</w:t>
      </w:r>
      <w:bookmarkEnd w:id="15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16" w:name="_ENREF_16"/>
      <w:r w:rsidRPr="00175283">
        <w:t>16.</w:t>
      </w:r>
      <w:r w:rsidRPr="00175283">
        <w:tab/>
        <w:t xml:space="preserve">Caine C, Kenrick M. The role of clinical directorate managers in facilitating evidence‐based practice: a report of an exploratory study. </w:t>
      </w:r>
      <w:r w:rsidRPr="00175283">
        <w:rPr>
          <w:i/>
        </w:rPr>
        <w:t xml:space="preserve">Journal of Nursing Management. </w:t>
      </w:r>
      <w:r w:rsidRPr="00175283">
        <w:t>1997;5(3):157-165.</w:t>
      </w:r>
      <w:bookmarkEnd w:id="16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17" w:name="_ENREF_17"/>
      <w:r w:rsidRPr="00175283">
        <w:t>17.</w:t>
      </w:r>
      <w:r w:rsidRPr="00175283">
        <w:tab/>
        <w:t xml:space="preserve">Caldwell DF, Chatman J, O'Reilly III CA, Ormiston M, Lapiz M. Implementing strategic change in a health care system: The importance of leadership and change readiness. </w:t>
      </w:r>
      <w:r w:rsidRPr="00175283">
        <w:rPr>
          <w:i/>
        </w:rPr>
        <w:t xml:space="preserve">Health care management review. </w:t>
      </w:r>
      <w:r w:rsidRPr="00175283">
        <w:t>2008;33(2):124-133.</w:t>
      </w:r>
      <w:bookmarkEnd w:id="17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18" w:name="_ENREF_18"/>
      <w:r w:rsidRPr="00175283">
        <w:lastRenderedPageBreak/>
        <w:t>18.</w:t>
      </w:r>
      <w:r w:rsidRPr="00175283">
        <w:tab/>
        <w:t xml:space="preserve">Carlson L, Rapp CA, Eichler MS. The experts rate: Supervisory behaviors that impact the implementation of evidence-based practices. </w:t>
      </w:r>
      <w:r w:rsidRPr="00175283">
        <w:rPr>
          <w:i/>
        </w:rPr>
        <w:t xml:space="preserve">Community Mental Health Journal. </w:t>
      </w:r>
      <w:r w:rsidRPr="00175283">
        <w:t>2012;48(2):179-186.</w:t>
      </w:r>
      <w:bookmarkEnd w:id="18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19" w:name="_ENREF_19"/>
      <w:r w:rsidRPr="00175283">
        <w:t>19.</w:t>
      </w:r>
      <w:r w:rsidRPr="00175283">
        <w:tab/>
        <w:t xml:space="preserve">Champagne F, Lemieux-Charles L, Duranceau M-F, MacKean G, Reay T. Organizational impact of evidence-informed decision making training initiatives: a case study comparison of two approaches. </w:t>
      </w:r>
      <w:r w:rsidRPr="00175283">
        <w:rPr>
          <w:i/>
        </w:rPr>
        <w:t xml:space="preserve">Implementation Science. </w:t>
      </w:r>
      <w:r w:rsidRPr="00175283">
        <w:t>2014;9(1):53.</w:t>
      </w:r>
      <w:bookmarkEnd w:id="19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20" w:name="_ENREF_20"/>
      <w:r w:rsidRPr="00175283">
        <w:t>20.</w:t>
      </w:r>
      <w:r w:rsidRPr="00175283">
        <w:tab/>
        <w:t xml:space="preserve">Chandhiok N, Joglekar N, Shrotri A, Choudhury P, Chaudhury N, Singh S. Task-shifting challenges for provision of skilled birth attendance: a qualitative exploration. </w:t>
      </w:r>
      <w:r w:rsidRPr="00175283">
        <w:rPr>
          <w:i/>
        </w:rPr>
        <w:t xml:space="preserve">International health. </w:t>
      </w:r>
      <w:r w:rsidRPr="00175283">
        <w:t>2014;7(3):195-203.</w:t>
      </w:r>
      <w:bookmarkEnd w:id="20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21" w:name="_ENREF_21"/>
      <w:r w:rsidRPr="00175283">
        <w:t>21.</w:t>
      </w:r>
      <w:r w:rsidRPr="00175283">
        <w:tab/>
        <w:t xml:space="preserve">Chang HC, Jones MK, Russell C. Exploring attitudes and barriers toward the use of evidence-based nursing among nurse managers in Taiwanese residential aged care facilities. </w:t>
      </w:r>
      <w:r w:rsidRPr="00175283">
        <w:rPr>
          <w:i/>
        </w:rPr>
        <w:t xml:space="preserve">Journal of gerontological nursing. </w:t>
      </w:r>
      <w:r w:rsidRPr="00175283">
        <w:t>2013;39(2):36-42.</w:t>
      </w:r>
      <w:bookmarkEnd w:id="21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22" w:name="_ENREF_22"/>
      <w:r w:rsidRPr="00175283">
        <w:t>22.</w:t>
      </w:r>
      <w:r w:rsidRPr="00175283">
        <w:tab/>
        <w:t xml:space="preserve">Clapp JD. Organizational factors related to AIDS/HIV education in outpatient substance abuse treatment units. </w:t>
      </w:r>
      <w:r w:rsidRPr="00175283">
        <w:rPr>
          <w:i/>
        </w:rPr>
        <w:t xml:space="preserve">Journal of health &amp; social policy. </w:t>
      </w:r>
      <w:r w:rsidRPr="00175283">
        <w:t>1998;9(3):1-13.</w:t>
      </w:r>
      <w:bookmarkEnd w:id="22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23" w:name="_ENREF_23"/>
      <w:r w:rsidRPr="00175283">
        <w:t>23.</w:t>
      </w:r>
      <w:r w:rsidRPr="00175283">
        <w:tab/>
        <w:t xml:space="preserve">Cooke M, Mattick R, Campbell E. A description of the adoption of the'Fresh start'smoking cessation program by antenatal clinic managers. </w:t>
      </w:r>
      <w:r w:rsidRPr="00175283">
        <w:rPr>
          <w:i/>
        </w:rPr>
        <w:t xml:space="preserve">The Australian journal of advanced nursing: a quarterly publication of the Royal Australian Nursing Federation. </w:t>
      </w:r>
      <w:r w:rsidRPr="00175283">
        <w:t>2000;18(1):13-21.</w:t>
      </w:r>
      <w:bookmarkEnd w:id="23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24" w:name="_ENREF_24"/>
      <w:r w:rsidRPr="00175283">
        <w:t>24.</w:t>
      </w:r>
      <w:r w:rsidRPr="00175283">
        <w:tab/>
        <w:t xml:space="preserve">Cooke M, Mattick RP, Campbell E. The dissemination of a smoking cessation program to 23 antenatal clinics: the predictors of initial program adoption by managers. </w:t>
      </w:r>
      <w:r w:rsidRPr="00175283">
        <w:rPr>
          <w:i/>
        </w:rPr>
        <w:t xml:space="preserve">Australian and New Zealand journal of public health. </w:t>
      </w:r>
      <w:r w:rsidRPr="00175283">
        <w:t>1999;23(1):99-103.</w:t>
      </w:r>
      <w:bookmarkEnd w:id="24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25" w:name="_ENREF_25"/>
      <w:r w:rsidRPr="00175283">
        <w:t>25.</w:t>
      </w:r>
      <w:r w:rsidRPr="00175283">
        <w:tab/>
        <w:t xml:space="preserve">Daiker BL. Adaptive challenges in medical practices. </w:t>
      </w:r>
      <w:r w:rsidRPr="00175283">
        <w:rPr>
          <w:i/>
        </w:rPr>
        <w:t xml:space="preserve">Journal of Medical Practice Management. </w:t>
      </w:r>
      <w:r w:rsidRPr="00175283">
        <w:t>2013;28:332-340.</w:t>
      </w:r>
      <w:bookmarkEnd w:id="25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26" w:name="_ENREF_26"/>
      <w:r w:rsidRPr="00175283">
        <w:t>26.</w:t>
      </w:r>
      <w:r w:rsidRPr="00175283">
        <w:tab/>
        <w:t xml:space="preserve">Döpp CM, Graff MJ, Rikkert MGO, van der Sanden MWN, Vernooij-Dassen MJ. Determinants for the effectiveness of implementing an occupational therapy intervention in routine dementia care. </w:t>
      </w:r>
      <w:r w:rsidRPr="00175283">
        <w:rPr>
          <w:i/>
        </w:rPr>
        <w:t xml:space="preserve">Implementation science. </w:t>
      </w:r>
      <w:r w:rsidRPr="00175283">
        <w:t>2013;8(1):131.</w:t>
      </w:r>
      <w:bookmarkEnd w:id="26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27" w:name="_ENREF_27"/>
      <w:r w:rsidRPr="00175283">
        <w:t>27.</w:t>
      </w:r>
      <w:r w:rsidRPr="00175283">
        <w:tab/>
        <w:t xml:space="preserve">Douglas NF, Hinckley JJ, Haley WE, Andel R, Chisolm TH, Eddins AC. Perceptions of speech-language pathologists linked to evidence-based practice use in skilled nursing facilities. </w:t>
      </w:r>
      <w:r w:rsidRPr="00175283">
        <w:rPr>
          <w:i/>
        </w:rPr>
        <w:t xml:space="preserve">American journal of speech-language pathology. </w:t>
      </w:r>
      <w:r w:rsidRPr="00175283">
        <w:t>2014;23(4):612-624.</w:t>
      </w:r>
      <w:bookmarkEnd w:id="27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28" w:name="_ENREF_28"/>
      <w:r w:rsidRPr="00175283">
        <w:t>28.</w:t>
      </w:r>
      <w:r w:rsidRPr="00175283">
        <w:tab/>
        <w:t xml:space="preserve">Eggenberger T, Garrison H, Hilton N, Giovengo K. Discharge phone calls: using person‐centred communication to improve outcomes. </w:t>
      </w:r>
      <w:r w:rsidRPr="00175283">
        <w:rPr>
          <w:i/>
        </w:rPr>
        <w:t xml:space="preserve">Journal of nursing management. </w:t>
      </w:r>
      <w:r w:rsidRPr="00175283">
        <w:t>2013;21(5):733-739.</w:t>
      </w:r>
      <w:bookmarkEnd w:id="28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29" w:name="_ENREF_29"/>
      <w:r w:rsidRPr="00175283">
        <w:t>29.</w:t>
      </w:r>
      <w:r w:rsidRPr="00175283">
        <w:tab/>
        <w:t xml:space="preserve">Etheridge F, Tannenbaum C, Couturier Y. A systemwide formula for continence care: overcoming barriers, clarifying solutions, and defining team members’ roles. </w:t>
      </w:r>
      <w:r w:rsidRPr="00175283">
        <w:rPr>
          <w:i/>
        </w:rPr>
        <w:t xml:space="preserve">Journal of the American Medical Directors Association. </w:t>
      </w:r>
      <w:r w:rsidRPr="00175283">
        <w:t>2008;9(3):178-189.</w:t>
      </w:r>
      <w:bookmarkEnd w:id="29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30" w:name="_ENREF_30"/>
      <w:r w:rsidRPr="00175283">
        <w:t>30.</w:t>
      </w:r>
      <w:r w:rsidRPr="00175283">
        <w:tab/>
        <w:t xml:space="preserve">Fletcher J, Gavin M, Harkness E, Gask L. A collaborative approach to embedding graduate primary care mental health workers in the UK National Health Service. </w:t>
      </w:r>
      <w:r w:rsidRPr="00175283">
        <w:rPr>
          <w:i/>
        </w:rPr>
        <w:t xml:space="preserve">Health &amp; social care in the community. </w:t>
      </w:r>
      <w:r w:rsidRPr="00175283">
        <w:t>2008;16(5):451-459.</w:t>
      </w:r>
      <w:bookmarkEnd w:id="30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31" w:name="_ENREF_31"/>
      <w:r w:rsidRPr="00175283">
        <w:t>31.</w:t>
      </w:r>
      <w:r w:rsidRPr="00175283">
        <w:tab/>
        <w:t xml:space="preserve">Fontaine P, Whitebird R, Solberg LI, Tillema J, Smithson A, Crabtree BF. Minnesota’s early experience with medical home implementation: viewpoints from the front lines. </w:t>
      </w:r>
      <w:r w:rsidRPr="00175283">
        <w:rPr>
          <w:i/>
        </w:rPr>
        <w:t xml:space="preserve">Journal of general internal medicine. </w:t>
      </w:r>
      <w:r w:rsidRPr="00175283">
        <w:t>2015;30(7):899-906.</w:t>
      </w:r>
      <w:bookmarkEnd w:id="31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32" w:name="_ENREF_32"/>
      <w:r w:rsidRPr="00175283">
        <w:t>32.</w:t>
      </w:r>
      <w:r w:rsidRPr="00175283">
        <w:tab/>
        <w:t xml:space="preserve">Gagliardi A, Majewski C, Victor J, Baker G. Quality improvement capacity: a survey of hospital quality managers. </w:t>
      </w:r>
      <w:r w:rsidRPr="00175283">
        <w:rPr>
          <w:i/>
        </w:rPr>
        <w:t xml:space="preserve">BMJ Quality &amp; Safety. </w:t>
      </w:r>
      <w:r w:rsidRPr="00175283">
        <w:t>2010;19(1):27-30.</w:t>
      </w:r>
      <w:bookmarkEnd w:id="32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33" w:name="_ENREF_33"/>
      <w:r w:rsidRPr="00175283">
        <w:t>33.</w:t>
      </w:r>
      <w:r w:rsidRPr="00175283">
        <w:tab/>
        <w:t xml:space="preserve">Gifford W, Davies B, Edwards N, Graham I. Leadership strategies to influence the use of clinical practice guidelines. </w:t>
      </w:r>
      <w:r w:rsidRPr="00175283">
        <w:rPr>
          <w:i/>
        </w:rPr>
        <w:t xml:space="preserve">Nursing Leadership (Toronto, Ont). </w:t>
      </w:r>
      <w:r w:rsidRPr="00175283">
        <w:t>2006;19(4):72-88.</w:t>
      </w:r>
      <w:bookmarkEnd w:id="33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34" w:name="_ENREF_34"/>
      <w:r w:rsidRPr="00175283">
        <w:t>34.</w:t>
      </w:r>
      <w:r w:rsidRPr="00175283">
        <w:tab/>
        <w:t xml:space="preserve">Gilson L, Elloker S, Olckers P, Lehmann U. Advancing the application of systems thinking in health: South African examples of a leadership of sensemaking for primary health care. </w:t>
      </w:r>
      <w:r w:rsidRPr="00175283">
        <w:rPr>
          <w:i/>
        </w:rPr>
        <w:t xml:space="preserve">Health Research Policy and Systems. </w:t>
      </w:r>
      <w:r w:rsidRPr="00175283">
        <w:t>2014;12(1):30.</w:t>
      </w:r>
      <w:bookmarkEnd w:id="34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35" w:name="_ENREF_35"/>
      <w:r w:rsidRPr="00175283">
        <w:t>35.</w:t>
      </w:r>
      <w:r w:rsidRPr="00175283">
        <w:tab/>
        <w:t xml:space="preserve">Girard A, Rochette A, Fillion B. Knowledge translation and improving practices in neurological rehabilitation: managers' viewpoint. </w:t>
      </w:r>
      <w:r w:rsidRPr="00175283">
        <w:rPr>
          <w:i/>
        </w:rPr>
        <w:t xml:space="preserve">Journal of evaluation in clinical practice. </w:t>
      </w:r>
      <w:r w:rsidRPr="00175283">
        <w:t>2013;19(1):60-67.</w:t>
      </w:r>
      <w:bookmarkEnd w:id="35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36" w:name="_ENREF_36"/>
      <w:r w:rsidRPr="00175283">
        <w:lastRenderedPageBreak/>
        <w:t>36.</w:t>
      </w:r>
      <w:r w:rsidRPr="00175283">
        <w:tab/>
        <w:t xml:space="preserve">Gowen III CR, Henagan SC, McFadden KL. Knowledge management as a mediator for the efficacy of transformational leadership and quality management initiatives in US health care. </w:t>
      </w:r>
      <w:r w:rsidRPr="00175283">
        <w:rPr>
          <w:i/>
        </w:rPr>
        <w:t xml:space="preserve">Health care management review. </w:t>
      </w:r>
      <w:r w:rsidRPr="00175283">
        <w:t>2009;34(2):129-140.</w:t>
      </w:r>
      <w:bookmarkEnd w:id="36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37" w:name="_ENREF_37"/>
      <w:r w:rsidRPr="00175283">
        <w:t>37.</w:t>
      </w:r>
      <w:r w:rsidRPr="00175283">
        <w:tab/>
        <w:t xml:space="preserve">Guerrero EG. Managerial capacity and adoption of culturally competent practices in outpatient substance abuse treatment organizations. </w:t>
      </w:r>
      <w:r w:rsidRPr="00175283">
        <w:rPr>
          <w:i/>
        </w:rPr>
        <w:t xml:space="preserve">Journal of Substance Abuse Treatment. </w:t>
      </w:r>
      <w:r w:rsidRPr="00175283">
        <w:t>2010;39(4):329-339.</w:t>
      </w:r>
      <w:bookmarkEnd w:id="37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38" w:name="_ENREF_38"/>
      <w:r w:rsidRPr="00175283">
        <w:t>38.</w:t>
      </w:r>
      <w:r w:rsidRPr="00175283">
        <w:tab/>
        <w:t>Hailey D, Yu P, Munyisia EN. Pre-implementation investigation of the readiness of allied health professionals to adopt electronic health records. Paper presented at: HIC2014.</w:t>
      </w:r>
      <w:bookmarkEnd w:id="38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39" w:name="_ENREF_39"/>
      <w:r w:rsidRPr="00175283">
        <w:t>39.</w:t>
      </w:r>
      <w:r w:rsidRPr="00175283">
        <w:tab/>
        <w:t xml:space="preserve">Hall C, Sigford B, Sayer N. Practice Changes Associated with the Department of Veterans Affairs′ Family Care Collaborative. </w:t>
      </w:r>
      <w:r w:rsidRPr="00175283">
        <w:rPr>
          <w:i/>
        </w:rPr>
        <w:t xml:space="preserve">Journal of general internal medicine. </w:t>
      </w:r>
      <w:r w:rsidRPr="00175283">
        <w:t>2010;25(1):18-26.</w:t>
      </w:r>
      <w:bookmarkEnd w:id="39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40" w:name="_ENREF_40"/>
      <w:r w:rsidRPr="00175283">
        <w:t>40.</w:t>
      </w:r>
      <w:r w:rsidRPr="00175283">
        <w:tab/>
        <w:t xml:space="preserve">Harvey G, Jas P, Walshe K. Analysing organisational context: case studies on the contribution of absorptive capacity theory to understanding inter-organisational variation in performance improvement. </w:t>
      </w:r>
      <w:r w:rsidRPr="00175283">
        <w:rPr>
          <w:i/>
        </w:rPr>
        <w:t xml:space="preserve">BMJ Qual Saf. </w:t>
      </w:r>
      <w:r w:rsidRPr="00175283">
        <w:t>2014:bmjqs-2014-002928.</w:t>
      </w:r>
      <w:bookmarkEnd w:id="40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41" w:name="_ENREF_41"/>
      <w:r w:rsidRPr="00175283">
        <w:t>41.</w:t>
      </w:r>
      <w:r w:rsidRPr="00175283">
        <w:tab/>
        <w:t xml:space="preserve">Henggeler SW, Schoenwald SK, Liao JG, Letourneau EJ, Edwards DL. Transporting efficacious treatments to field settings: The link between supervisory practices and therapist fidelity in MST programs. </w:t>
      </w:r>
      <w:r w:rsidRPr="00175283">
        <w:rPr>
          <w:i/>
        </w:rPr>
        <w:t xml:space="preserve">Journal of Clinical Child and Adolescent Psychology. </w:t>
      </w:r>
      <w:r w:rsidRPr="00175283">
        <w:t>2002;31(2):155-167.</w:t>
      </w:r>
      <w:bookmarkEnd w:id="41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42" w:name="_ENREF_42"/>
      <w:r w:rsidRPr="00175283">
        <w:t>42.</w:t>
      </w:r>
      <w:r w:rsidRPr="00175283">
        <w:tab/>
        <w:t xml:space="preserve">Hewison A. Nurse managers’ narratives of organizational change in the English National Health Service. </w:t>
      </w:r>
      <w:r w:rsidRPr="00175283">
        <w:rPr>
          <w:i/>
        </w:rPr>
        <w:t xml:space="preserve">Journal of nursing management. </w:t>
      </w:r>
      <w:r w:rsidRPr="00175283">
        <w:t>2012;20(7):858-867.</w:t>
      </w:r>
      <w:bookmarkEnd w:id="42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43" w:name="_ENREF_43"/>
      <w:r w:rsidRPr="00175283">
        <w:t>43.</w:t>
      </w:r>
      <w:r w:rsidRPr="00175283">
        <w:tab/>
        <w:t xml:space="preserve">Hoagwood KE, Kelleher K, Murray LK, Jensen PS. Implementation of evidence-based practices for children in four countries: a project of the World Psychiatric Association. </w:t>
      </w:r>
      <w:r w:rsidRPr="00175283">
        <w:rPr>
          <w:i/>
        </w:rPr>
        <w:t xml:space="preserve">Revista Brasileira de Psiquiatria. </w:t>
      </w:r>
      <w:r w:rsidRPr="00175283">
        <w:t>2006;28(1):59-66.</w:t>
      </w:r>
      <w:bookmarkEnd w:id="43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44" w:name="_ENREF_44"/>
      <w:r w:rsidRPr="00175283">
        <w:t>44.</w:t>
      </w:r>
      <w:r w:rsidRPr="00175283">
        <w:tab/>
        <w:t xml:space="preserve">Hoddinott P, Britten J, Pill R. Why do interventions work in some places and not others: a breastfeeding support group trial. </w:t>
      </w:r>
      <w:r w:rsidRPr="00175283">
        <w:rPr>
          <w:i/>
        </w:rPr>
        <w:t xml:space="preserve">Social Science &amp; Medicine. </w:t>
      </w:r>
      <w:r w:rsidRPr="00175283">
        <w:t>2010;70(5):769-778.</w:t>
      </w:r>
      <w:bookmarkEnd w:id="44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45" w:name="_ENREF_45"/>
      <w:r w:rsidRPr="00175283">
        <w:t>45.</w:t>
      </w:r>
      <w:r w:rsidRPr="00175283">
        <w:tab/>
        <w:t xml:space="preserve">Hopkins JR. Financial incentives for ambulatory care performance improvement. </w:t>
      </w:r>
      <w:r w:rsidRPr="00175283">
        <w:rPr>
          <w:i/>
        </w:rPr>
        <w:t xml:space="preserve">The Joint Commission journal on quality improvement. </w:t>
      </w:r>
      <w:r w:rsidRPr="00175283">
        <w:t>1999;25(5):223-238.</w:t>
      </w:r>
      <w:bookmarkEnd w:id="45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46" w:name="_ENREF_46"/>
      <w:r w:rsidRPr="00175283">
        <w:t>46.</w:t>
      </w:r>
      <w:r w:rsidRPr="00175283">
        <w:tab/>
        <w:t xml:space="preserve">Hugelius K, Berg S, Westerberg E, Gifford M, Adolfsson A. Swedish ambulance managers’ descriptions of crisis support for ambulance staff after potentially traumatic events. </w:t>
      </w:r>
      <w:r w:rsidRPr="00175283">
        <w:rPr>
          <w:i/>
        </w:rPr>
        <w:t xml:space="preserve">Prehospital and disaster medicine. </w:t>
      </w:r>
      <w:r w:rsidRPr="00175283">
        <w:t>2014;29(6):589-592.</w:t>
      </w:r>
      <w:bookmarkEnd w:id="46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47" w:name="_ENREF_47"/>
      <w:r w:rsidRPr="00175283">
        <w:t>47.</w:t>
      </w:r>
      <w:r w:rsidRPr="00175283">
        <w:tab/>
        <w:t xml:space="preserve">Huijg JM, van der Zouwe N, Crone MR, Verheijden MW, Middelkoop BJ, Gebhardt WA. Factors influencing the introduction of physical activity interventions in primary health care: a qualitative study. </w:t>
      </w:r>
      <w:r w:rsidRPr="00175283">
        <w:rPr>
          <w:i/>
        </w:rPr>
        <w:t xml:space="preserve">International journal of behavioral medicine. </w:t>
      </w:r>
      <w:r w:rsidRPr="00175283">
        <w:t>2015;22(3):404-414.</w:t>
      </w:r>
      <w:bookmarkEnd w:id="47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48" w:name="_ENREF_48"/>
      <w:r w:rsidRPr="00175283">
        <w:t>48.</w:t>
      </w:r>
      <w:r w:rsidRPr="00175283">
        <w:tab/>
        <w:t xml:space="preserve">Inamdar SN, Osland A, Wells P. Restructuring with the middle-management advantage. </w:t>
      </w:r>
      <w:r w:rsidRPr="00175283">
        <w:rPr>
          <w:i/>
        </w:rPr>
        <w:t xml:space="preserve">The health care manager. </w:t>
      </w:r>
      <w:r w:rsidRPr="00175283">
        <w:t>2010;29(4):305-317.</w:t>
      </w:r>
      <w:bookmarkEnd w:id="48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49" w:name="_ENREF_49"/>
      <w:r w:rsidRPr="00175283">
        <w:t>49.</w:t>
      </w:r>
      <w:r w:rsidRPr="00175283">
        <w:tab/>
        <w:t xml:space="preserve">Ingersoll GL, Cook J-A, Fogel S, Applegate M, Frank B. The effect of patient-focused redesign on midlevel nurse managers' role responsibilities and work environment. </w:t>
      </w:r>
      <w:r w:rsidRPr="00175283">
        <w:rPr>
          <w:i/>
        </w:rPr>
        <w:t xml:space="preserve">Journal of Nursing Administration. </w:t>
      </w:r>
      <w:r w:rsidRPr="00175283">
        <w:t>1999;29(5):21-27.</w:t>
      </w:r>
      <w:bookmarkEnd w:id="49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50" w:name="_ENREF_50"/>
      <w:r w:rsidRPr="00175283">
        <w:t>50.</w:t>
      </w:r>
      <w:r w:rsidRPr="00175283">
        <w:tab/>
        <w:t xml:space="preserve">Janols R, Lind T, Göransson B, Sandblad B. Evaluation of user adoption during three module deployments of region-wide electronic patient record systems. </w:t>
      </w:r>
      <w:r w:rsidRPr="00175283">
        <w:rPr>
          <w:i/>
        </w:rPr>
        <w:t xml:space="preserve">International journal of medical informatics. </w:t>
      </w:r>
      <w:r w:rsidRPr="00175283">
        <w:t>2014;83(6):438-449.</w:t>
      </w:r>
      <w:bookmarkEnd w:id="50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51" w:name="_ENREF_51"/>
      <w:r w:rsidRPr="00175283">
        <w:t>51.</w:t>
      </w:r>
      <w:r w:rsidRPr="00175283">
        <w:tab/>
        <w:t xml:space="preserve">Jeffs LP, Lo J, Beswick S, Campbell H. Implementing an organization-wide quality improvement initiative: insights from project leads, managers, and frontline nurses. </w:t>
      </w:r>
      <w:r w:rsidRPr="00175283">
        <w:rPr>
          <w:i/>
        </w:rPr>
        <w:t xml:space="preserve">Nursing administration quarterly. </w:t>
      </w:r>
      <w:r w:rsidRPr="00175283">
        <w:t>2013;37(3):222-230.</w:t>
      </w:r>
      <w:bookmarkEnd w:id="51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52" w:name="_ENREF_52"/>
      <w:r w:rsidRPr="00175283">
        <w:t>52.</w:t>
      </w:r>
      <w:r w:rsidRPr="00175283">
        <w:tab/>
        <w:t xml:space="preserve">Kahn JM, Matthews FA, Angus DC, Barnato AE, Rubenfeld GD. Barriers to implementing the Leapfrog Group recommendations for intensivist physician staffing: a survey of intensive care unit directors. </w:t>
      </w:r>
      <w:r w:rsidRPr="00175283">
        <w:rPr>
          <w:i/>
        </w:rPr>
        <w:t xml:space="preserve">Journal of critical care. </w:t>
      </w:r>
      <w:r w:rsidRPr="00175283">
        <w:t>2007;22(2):97-103.</w:t>
      </w:r>
      <w:bookmarkEnd w:id="52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53" w:name="_ENREF_53"/>
      <w:r w:rsidRPr="00175283">
        <w:t>53.</w:t>
      </w:r>
      <w:r w:rsidRPr="00175283">
        <w:tab/>
        <w:t xml:space="preserve">Kellogg KC. Operating room: Relational spaces and microinstitutional change in surgery. </w:t>
      </w:r>
      <w:r w:rsidRPr="00175283">
        <w:rPr>
          <w:i/>
        </w:rPr>
        <w:t xml:space="preserve">American Journal of Sociology. </w:t>
      </w:r>
      <w:r w:rsidRPr="00175283">
        <w:t>2009;115(3):657-711.</w:t>
      </w:r>
      <w:bookmarkEnd w:id="53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54" w:name="_ENREF_54"/>
      <w:r w:rsidRPr="00175283">
        <w:lastRenderedPageBreak/>
        <w:t>54.</w:t>
      </w:r>
      <w:r w:rsidRPr="00175283">
        <w:tab/>
        <w:t xml:space="preserve">Kertesz SG, Austin EL, Holmes SK, et al. Making housing first happen: organizational leadership in VA’s expansion of permanent supportive housing. </w:t>
      </w:r>
      <w:r w:rsidRPr="00175283">
        <w:rPr>
          <w:i/>
        </w:rPr>
        <w:t xml:space="preserve">Journal of general internal medicine. </w:t>
      </w:r>
      <w:r w:rsidRPr="00175283">
        <w:t>2014;29(4):835-844.</w:t>
      </w:r>
      <w:bookmarkEnd w:id="54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55" w:name="_ENREF_55"/>
      <w:r w:rsidRPr="00175283">
        <w:t>55.</w:t>
      </w:r>
      <w:r w:rsidRPr="00175283">
        <w:tab/>
        <w:t xml:space="preserve">Khresheh R, Barclay L. Implementation of a new birth record in three hospitals in Jordan: a study of health system improvement. </w:t>
      </w:r>
      <w:r w:rsidRPr="00175283">
        <w:rPr>
          <w:i/>
        </w:rPr>
        <w:t xml:space="preserve">Health Policy and Planning. </w:t>
      </w:r>
      <w:r w:rsidRPr="00175283">
        <w:t>2007;23(1):76-82.</w:t>
      </w:r>
      <w:bookmarkEnd w:id="55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56" w:name="_ENREF_56"/>
      <w:r w:rsidRPr="00175283">
        <w:t>56.</w:t>
      </w:r>
      <w:r w:rsidRPr="00175283">
        <w:tab/>
        <w:t xml:space="preserve">Kitson A, Silverston H, Wiechula R, Zeitz K, Marcoionni D, Page T. Clinical nursing leaders’, team members’ and service managers’ experiences of implementing evidence at a local level. </w:t>
      </w:r>
      <w:r w:rsidRPr="00175283">
        <w:rPr>
          <w:i/>
        </w:rPr>
        <w:t xml:space="preserve">Journal of Nursing Management. </w:t>
      </w:r>
      <w:r w:rsidRPr="00175283">
        <w:t>2011;19(4):542-555.</w:t>
      </w:r>
      <w:bookmarkEnd w:id="56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57" w:name="_ENREF_57"/>
      <w:r w:rsidRPr="00175283">
        <w:t>57.</w:t>
      </w:r>
      <w:r w:rsidRPr="00175283">
        <w:tab/>
        <w:t xml:space="preserve">Klingner J, Moscovice I, Tupper J, Coburn A, Wakefield M. Implementing patient safety initiatives in rural hospitals. </w:t>
      </w:r>
      <w:r w:rsidRPr="00175283">
        <w:rPr>
          <w:i/>
        </w:rPr>
        <w:t xml:space="preserve">The Journal of Rural Health. </w:t>
      </w:r>
      <w:r w:rsidRPr="00175283">
        <w:t>2009;25(4):352-357.</w:t>
      </w:r>
      <w:bookmarkEnd w:id="57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58" w:name="_ENREF_58"/>
      <w:r w:rsidRPr="00175283">
        <w:t>58.</w:t>
      </w:r>
      <w:r w:rsidRPr="00175283">
        <w:tab/>
        <w:t xml:space="preserve">Knight AW, Caesar C, Ford D, Coughlin A, Frick C. Improving primary care in Australia through the Australian Primary Care Collaboratives Program: a quality improvement report. </w:t>
      </w:r>
      <w:r w:rsidRPr="00175283">
        <w:rPr>
          <w:i/>
        </w:rPr>
        <w:t xml:space="preserve">BMJ Qual saf. </w:t>
      </w:r>
      <w:r w:rsidRPr="00175283">
        <w:t>2012:bmjqs-2011-000165.</w:t>
      </w:r>
      <w:bookmarkEnd w:id="58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59" w:name="_ENREF_59"/>
      <w:r w:rsidRPr="00175283">
        <w:t>59.</w:t>
      </w:r>
      <w:r w:rsidRPr="00175283">
        <w:tab/>
        <w:t xml:space="preserve">Knox AB, Underbaake G, McBride PE, Mejicano GC. Organization development strategies for continuing medical education. </w:t>
      </w:r>
      <w:r w:rsidRPr="00175283">
        <w:rPr>
          <w:i/>
        </w:rPr>
        <w:t xml:space="preserve">Journal of Continuing Education in the Health Professions. </w:t>
      </w:r>
      <w:r w:rsidRPr="00175283">
        <w:t>2001;21(1):15-23.</w:t>
      </w:r>
      <w:bookmarkEnd w:id="59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60" w:name="_ENREF_60"/>
      <w:r w:rsidRPr="00175283">
        <w:t>60.</w:t>
      </w:r>
      <w:r w:rsidRPr="00175283">
        <w:tab/>
        <w:t xml:space="preserve">Kolehmainen N, MacLennan G, Ternent L, et al. Using shared goal setting to improve access and equity: a mixed methods study of the Good Goals intervention in children’s occupational therapy. </w:t>
      </w:r>
      <w:r w:rsidRPr="00175283">
        <w:rPr>
          <w:i/>
        </w:rPr>
        <w:t xml:space="preserve">Implementation Science. </w:t>
      </w:r>
      <w:r w:rsidRPr="00175283">
        <w:t>2012;7(1):76.</w:t>
      </w:r>
      <w:bookmarkEnd w:id="60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61" w:name="_ENREF_61"/>
      <w:r w:rsidRPr="00175283">
        <w:t>61.</w:t>
      </w:r>
      <w:r w:rsidRPr="00175283">
        <w:tab/>
        <w:t xml:space="preserve">Lunkka N, Suhonen M. Ambiguous meanings of projects as facilitators of sensegiving. </w:t>
      </w:r>
      <w:r w:rsidRPr="00175283">
        <w:rPr>
          <w:i/>
        </w:rPr>
        <w:t xml:space="preserve">Journal of nursing management. </w:t>
      </w:r>
      <w:r w:rsidRPr="00175283">
        <w:t>2015;23(7):842-850.</w:t>
      </w:r>
      <w:bookmarkEnd w:id="61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62" w:name="_ENREF_62"/>
      <w:r w:rsidRPr="00175283">
        <w:t>62.</w:t>
      </w:r>
      <w:r w:rsidRPr="00175283">
        <w:tab/>
        <w:t xml:space="preserve">Lutwama GW, Roos JH, Dolamo BL. Assessing the implementation of performance management of health care workers in Uganda. </w:t>
      </w:r>
      <w:r w:rsidRPr="00175283">
        <w:rPr>
          <w:i/>
        </w:rPr>
        <w:t xml:space="preserve">BMC health services research. </w:t>
      </w:r>
      <w:r w:rsidRPr="00175283">
        <w:t>2013;13(1):355.</w:t>
      </w:r>
      <w:bookmarkEnd w:id="62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63" w:name="_ENREF_63"/>
      <w:r w:rsidRPr="00175283">
        <w:t>63.</w:t>
      </w:r>
      <w:r w:rsidRPr="00175283">
        <w:tab/>
        <w:t xml:space="preserve">Mackintosh N, Watson K, Rance S, Sandall J. Value of a modified early obstetric warning system (MEOWS) in managing maternal complications in the peripartum period: an ethnographic study. </w:t>
      </w:r>
      <w:r w:rsidRPr="00175283">
        <w:rPr>
          <w:i/>
        </w:rPr>
        <w:t xml:space="preserve">BMJ Qual Saf. </w:t>
      </w:r>
      <w:r w:rsidRPr="00175283">
        <w:t>2013:bmjqs-2012-001781.</w:t>
      </w:r>
      <w:bookmarkEnd w:id="63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64" w:name="_ENREF_64"/>
      <w:r w:rsidRPr="00175283">
        <w:t>64.</w:t>
      </w:r>
      <w:r w:rsidRPr="00175283">
        <w:tab/>
        <w:t xml:space="preserve">Macphee M, Suryaprakash N. First‐line nurse leaders’ health‐care change management initiatives. </w:t>
      </w:r>
      <w:r w:rsidRPr="00175283">
        <w:rPr>
          <w:i/>
        </w:rPr>
        <w:t xml:space="preserve">Journal of Nursing Management. </w:t>
      </w:r>
      <w:r w:rsidRPr="00175283">
        <w:t>2012;20(2):249-259.</w:t>
      </w:r>
      <w:bookmarkEnd w:id="64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65" w:name="_ENREF_65"/>
      <w:r w:rsidRPr="00175283">
        <w:t>65.</w:t>
      </w:r>
      <w:r w:rsidRPr="00175283">
        <w:tab/>
        <w:t xml:space="preserve">Marshall MN. Improving quality in general practice: qualitative case study of barriers faced by health authorities. </w:t>
      </w:r>
      <w:r w:rsidRPr="00175283">
        <w:rPr>
          <w:i/>
        </w:rPr>
        <w:t xml:space="preserve">Bmj. </w:t>
      </w:r>
      <w:r w:rsidRPr="00175283">
        <w:t>1999;319(7203):164-167.</w:t>
      </w:r>
      <w:bookmarkEnd w:id="65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66" w:name="_ENREF_66"/>
      <w:r w:rsidRPr="00175283">
        <w:t>66.</w:t>
      </w:r>
      <w:r w:rsidRPr="00175283">
        <w:tab/>
        <w:t xml:space="preserve">Martin GP, Sutton E, Willars J, Dixon-Woods M. Frameworks for change in healthcare organisations: A formative evaluation of the NHS Change Model. </w:t>
      </w:r>
      <w:r w:rsidRPr="00175283">
        <w:rPr>
          <w:i/>
        </w:rPr>
        <w:t xml:space="preserve">Health services management research. </w:t>
      </w:r>
      <w:r w:rsidRPr="00175283">
        <w:t>2013;26(2-3):65-75.</w:t>
      </w:r>
      <w:bookmarkEnd w:id="66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67" w:name="_ENREF_67"/>
      <w:r w:rsidRPr="00175283">
        <w:t>67.</w:t>
      </w:r>
      <w:r w:rsidRPr="00175283">
        <w:tab/>
        <w:t xml:space="preserve">Mash B, Mayers P, Conradie H, Orayn A, Kuiper M, Marais J. How to manage organisational change and create practice teams: experiences of a South African primary care health centre. </w:t>
      </w:r>
      <w:r w:rsidRPr="00175283">
        <w:rPr>
          <w:i/>
        </w:rPr>
        <w:t xml:space="preserve">Education for Health. </w:t>
      </w:r>
      <w:r w:rsidRPr="00175283">
        <w:t>2008;21(2):132.</w:t>
      </w:r>
      <w:bookmarkEnd w:id="67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68" w:name="_ENREF_68"/>
      <w:r w:rsidRPr="00175283">
        <w:t>68.</w:t>
      </w:r>
      <w:r w:rsidRPr="00175283">
        <w:tab/>
        <w:t xml:space="preserve">McMullen CK, Schneider J, Firemark A, Davis J, Spofford M. Cultivating engaged leadership through a learning collaborative: lessons from primary care renewal in Oregon safety net clinics. </w:t>
      </w:r>
      <w:r w:rsidRPr="00175283">
        <w:rPr>
          <w:i/>
        </w:rPr>
        <w:t xml:space="preserve">The Annals of Family Medicine. </w:t>
      </w:r>
      <w:r w:rsidRPr="00175283">
        <w:t>2013;11(Suppl 1):S34-S40.</w:t>
      </w:r>
      <w:bookmarkEnd w:id="68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69" w:name="_ENREF_69"/>
      <w:r w:rsidRPr="00175283">
        <w:t>69.</w:t>
      </w:r>
      <w:r w:rsidRPr="00175283">
        <w:tab/>
        <w:t xml:space="preserve">Mohammad Mosadeghrad A. Why TQM does not work in Iranian healthcare organisations. </w:t>
      </w:r>
      <w:r w:rsidRPr="00175283">
        <w:rPr>
          <w:i/>
        </w:rPr>
        <w:t xml:space="preserve">International journal of health care quality assurance. </w:t>
      </w:r>
      <w:r w:rsidRPr="00175283">
        <w:t>2014;27(4):320-335.</w:t>
      </w:r>
      <w:bookmarkEnd w:id="69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70" w:name="_ENREF_70"/>
      <w:r w:rsidRPr="00175283">
        <w:t>70.</w:t>
      </w:r>
      <w:r w:rsidRPr="00175283">
        <w:tab/>
        <w:t xml:space="preserve">Morrow E, Robert G, Maben J. Exploring the nature and impact of leadership on the local implementation of The Productive Ward Releasing Time to Care™. </w:t>
      </w:r>
      <w:r w:rsidRPr="00175283">
        <w:rPr>
          <w:i/>
        </w:rPr>
        <w:t xml:space="preserve">Journal of health organization and management. </w:t>
      </w:r>
      <w:r w:rsidRPr="00175283">
        <w:t>2014;28(2):154-176.</w:t>
      </w:r>
      <w:bookmarkEnd w:id="70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71" w:name="_ENREF_71"/>
      <w:r w:rsidRPr="00175283">
        <w:t>71.</w:t>
      </w:r>
      <w:r w:rsidRPr="00175283">
        <w:tab/>
        <w:t xml:space="preserve">Munoz-Plaza CE, Strauss SM, Astone-Twerwll JM, Des Jarlais DC, Hagan H. Staff perspectives on facilitating the implementation of hepatitis C services at drug treatment programs. </w:t>
      </w:r>
      <w:r w:rsidRPr="00175283">
        <w:rPr>
          <w:i/>
        </w:rPr>
        <w:t xml:space="preserve">Journal of psychoactive drugs. </w:t>
      </w:r>
      <w:r w:rsidRPr="00175283">
        <w:t>2006;38(3):233-241.</w:t>
      </w:r>
      <w:bookmarkEnd w:id="71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72" w:name="_ENREF_72"/>
      <w:r w:rsidRPr="00175283">
        <w:lastRenderedPageBreak/>
        <w:t>72.</w:t>
      </w:r>
      <w:r w:rsidRPr="00175283">
        <w:tab/>
        <w:t xml:space="preserve">Newman M, Papadopoulos I, Sigsworth J. Barriers to evidence-based practice. </w:t>
      </w:r>
      <w:r w:rsidRPr="00175283">
        <w:rPr>
          <w:i/>
        </w:rPr>
        <w:t xml:space="preserve">Intensive and Critical Care Nursing. </w:t>
      </w:r>
      <w:r w:rsidRPr="00175283">
        <w:t>1998;14(5):231-238.</w:t>
      </w:r>
      <w:bookmarkEnd w:id="72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73" w:name="_ENREF_73"/>
      <w:r w:rsidRPr="00175283">
        <w:t>73.</w:t>
      </w:r>
      <w:r w:rsidRPr="00175283">
        <w:tab/>
        <w:t xml:space="preserve">Ogden T, Bjørnebekk G, Kjøbli J, et al. Measurement of implementation components ten years after a nationwide introduction of empirically supported programs–a pilot study. </w:t>
      </w:r>
      <w:r w:rsidRPr="00175283">
        <w:rPr>
          <w:i/>
        </w:rPr>
        <w:t xml:space="preserve">Implementation Science. </w:t>
      </w:r>
      <w:r w:rsidRPr="00175283">
        <w:t>2012;7(1):49.</w:t>
      </w:r>
      <w:bookmarkEnd w:id="73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74" w:name="_ENREF_74"/>
      <w:r w:rsidRPr="00175283">
        <w:t>74.</w:t>
      </w:r>
      <w:r w:rsidRPr="00175283">
        <w:tab/>
        <w:t xml:space="preserve">Parker LE, Kirchner JE, Bonner LM, et al. Creating a quality-improvement dialogue: utilizing knowledge from frontline staff, managers, and experts to foster health care quality improvement. </w:t>
      </w:r>
      <w:r w:rsidRPr="00175283">
        <w:rPr>
          <w:i/>
        </w:rPr>
        <w:t xml:space="preserve">Qualitative health research. </w:t>
      </w:r>
      <w:r w:rsidRPr="00175283">
        <w:t>2009;19(2):229-242.</w:t>
      </w:r>
      <w:bookmarkEnd w:id="74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75" w:name="_ENREF_75"/>
      <w:r w:rsidRPr="00175283">
        <w:t>75.</w:t>
      </w:r>
      <w:r w:rsidRPr="00175283">
        <w:tab/>
        <w:t xml:space="preserve">Parsons ML, Cornett PA. Sustaining the pivotal organizational outcome: magnet recognition. </w:t>
      </w:r>
      <w:r w:rsidRPr="00175283">
        <w:rPr>
          <w:i/>
        </w:rPr>
        <w:t xml:space="preserve">Journal of Nursing Management. </w:t>
      </w:r>
      <w:r w:rsidRPr="00175283">
        <w:t>2011;19(2):277-286.</w:t>
      </w:r>
      <w:bookmarkEnd w:id="75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76" w:name="_ENREF_76"/>
      <w:r w:rsidRPr="00175283">
        <w:t>76.</w:t>
      </w:r>
      <w:r w:rsidRPr="00175283">
        <w:tab/>
        <w:t xml:space="preserve">Pogoda TK, Cramer IE, Rosenheck RA, Resnick SG. Qualitative analysis of barriers to implementation of supported employment in the Department of Veterans Affairs. </w:t>
      </w:r>
      <w:r w:rsidRPr="00175283">
        <w:rPr>
          <w:i/>
        </w:rPr>
        <w:t xml:space="preserve">Psychiatric Services. </w:t>
      </w:r>
      <w:r w:rsidRPr="00175283">
        <w:t>2011;62(11):1289-1295.</w:t>
      </w:r>
      <w:bookmarkEnd w:id="76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77" w:name="_ENREF_77"/>
      <w:r w:rsidRPr="00175283">
        <w:t>77.</w:t>
      </w:r>
      <w:r w:rsidRPr="00175283">
        <w:tab/>
        <w:t xml:space="preserve">Ramsay AI, Turner S, Cavell G, et al. Governing patient safety: lessons learned from a mixed methods evaluation of implementing a ward-level medication safety scorecard in two English NHS hospitals. </w:t>
      </w:r>
      <w:r w:rsidRPr="00175283">
        <w:rPr>
          <w:i/>
        </w:rPr>
        <w:t xml:space="preserve">BMJ Qual Saf. </w:t>
      </w:r>
      <w:r w:rsidRPr="00175283">
        <w:t>2013:bmjqs-2012-001730.</w:t>
      </w:r>
      <w:bookmarkEnd w:id="77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78" w:name="_ENREF_78"/>
      <w:r w:rsidRPr="00175283">
        <w:t>78.</w:t>
      </w:r>
      <w:r w:rsidRPr="00175283">
        <w:tab/>
        <w:t xml:space="preserve">Rantz MJ, Zwygart-Stauffacher M, Flesner M, et al. Challenges of using quality improvement methods in nursing homes that “need improvement”. </w:t>
      </w:r>
      <w:r w:rsidRPr="00175283">
        <w:rPr>
          <w:i/>
        </w:rPr>
        <w:t xml:space="preserve">Journal of the American Medical Directors Association. </w:t>
      </w:r>
      <w:r w:rsidRPr="00175283">
        <w:t>2012;13(8):732-738.</w:t>
      </w:r>
      <w:bookmarkEnd w:id="78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79" w:name="_ENREF_79"/>
      <w:r w:rsidRPr="00175283">
        <w:t>79.</w:t>
      </w:r>
      <w:r w:rsidRPr="00175283">
        <w:tab/>
        <w:t xml:space="preserve">Rantz MJ, Zwygart-Stauffacher M, Flesner M, et al. The influence of teams to sustain quality improvement in nursing homes that “need improvement”. </w:t>
      </w:r>
      <w:r w:rsidRPr="00175283">
        <w:rPr>
          <w:i/>
        </w:rPr>
        <w:t xml:space="preserve">Journal of the American Medical Directors Association. </w:t>
      </w:r>
      <w:r w:rsidRPr="00175283">
        <w:t>2013;14(1):48-52.</w:t>
      </w:r>
      <w:bookmarkEnd w:id="79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80" w:name="_ENREF_80"/>
      <w:r w:rsidRPr="00175283">
        <w:t>80.</w:t>
      </w:r>
      <w:r w:rsidRPr="00175283">
        <w:tab/>
        <w:t xml:space="preserve">Rapp CA, Etzel-Wise D, Marty D, et al. Barriers to evidence-based practice implementation: Results of a qualitative study. </w:t>
      </w:r>
      <w:r w:rsidRPr="00175283">
        <w:rPr>
          <w:i/>
        </w:rPr>
        <w:t xml:space="preserve">Community Mental Health Journal. </w:t>
      </w:r>
      <w:r w:rsidRPr="00175283">
        <w:t>2010;46(2):112-118.</w:t>
      </w:r>
      <w:bookmarkEnd w:id="80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81" w:name="_ENREF_81"/>
      <w:r w:rsidRPr="00175283">
        <w:t>81.</w:t>
      </w:r>
      <w:r w:rsidRPr="00175283">
        <w:tab/>
        <w:t xml:space="preserve">Rasmussen CDN, Larsen AK, Holtermann A, Søgaard K, Jørgensen MB. Adoption of workplaces and reach of employees for a multi-faceted intervention targeting low back pain among nurses’ aides. </w:t>
      </w:r>
      <w:r w:rsidRPr="00175283">
        <w:rPr>
          <w:i/>
        </w:rPr>
        <w:t xml:space="preserve">BMC medical research methodology. </w:t>
      </w:r>
      <w:r w:rsidRPr="00175283">
        <w:t>2014;14(1):60.</w:t>
      </w:r>
      <w:bookmarkEnd w:id="81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82" w:name="_ENREF_82"/>
      <w:r w:rsidRPr="00175283">
        <w:t>82.</w:t>
      </w:r>
      <w:r w:rsidRPr="00175283">
        <w:tab/>
        <w:t xml:space="preserve">Reay T, Golden‐Biddle K, Germann K. Challenges and leadership strategies for managers of nurse practitioners. </w:t>
      </w:r>
      <w:r w:rsidRPr="00175283">
        <w:rPr>
          <w:i/>
        </w:rPr>
        <w:t xml:space="preserve">Journal of nursing management. </w:t>
      </w:r>
      <w:r w:rsidRPr="00175283">
        <w:t>2003;11(6):396-403.</w:t>
      </w:r>
      <w:bookmarkEnd w:id="82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83" w:name="_ENREF_83"/>
      <w:r w:rsidRPr="00175283">
        <w:t>83.</w:t>
      </w:r>
      <w:r w:rsidRPr="00175283">
        <w:tab/>
        <w:t xml:space="preserve">Rees G, Huby G, McDade L, McKechnie L. Joint working in community mental health teams: implementation of an integrated care pathway. </w:t>
      </w:r>
      <w:r w:rsidRPr="00175283">
        <w:rPr>
          <w:i/>
        </w:rPr>
        <w:t xml:space="preserve">Health &amp; social care in the community. </w:t>
      </w:r>
      <w:r w:rsidRPr="00175283">
        <w:t>2004;12(6):527-536.</w:t>
      </w:r>
      <w:bookmarkEnd w:id="83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84" w:name="_ENREF_84"/>
      <w:r w:rsidRPr="00175283">
        <w:t>84.</w:t>
      </w:r>
      <w:r w:rsidRPr="00175283">
        <w:tab/>
        <w:t xml:space="preserve">Saint S, Kowalski CP, Banaszak-Holl J, Forman J, Damschroder L, Krein SL. How active resisters and organizational constipators affect health care–acquired infection prevention efforts. </w:t>
      </w:r>
      <w:r w:rsidRPr="00175283">
        <w:rPr>
          <w:i/>
        </w:rPr>
        <w:t xml:space="preserve">The Joint Commission Journal on Quality and Patient Safety. </w:t>
      </w:r>
      <w:r w:rsidRPr="00175283">
        <w:t>2009;35(5):239-246.</w:t>
      </w:r>
      <w:bookmarkEnd w:id="84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85" w:name="_ENREF_85"/>
      <w:r w:rsidRPr="00175283">
        <w:t>85.</w:t>
      </w:r>
      <w:r w:rsidRPr="00175283">
        <w:tab/>
        <w:t xml:space="preserve">Saint S, Kowalski CP, Banaszak-Holl J, Forman J, Damschroder L, Krein SL. The importance of leadership in preventing healthcare-associated infection: results of a multisite qualitative study. </w:t>
      </w:r>
      <w:r w:rsidRPr="00175283">
        <w:rPr>
          <w:i/>
        </w:rPr>
        <w:t xml:space="preserve">Infection Control &amp; Hospital Epidemiology. </w:t>
      </w:r>
      <w:r w:rsidRPr="00175283">
        <w:t>2010;31(9):901-907.</w:t>
      </w:r>
      <w:bookmarkEnd w:id="85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86" w:name="_ENREF_86"/>
      <w:r w:rsidRPr="00175283">
        <w:t>86.</w:t>
      </w:r>
      <w:r w:rsidRPr="00175283">
        <w:tab/>
        <w:t xml:space="preserve">Salmela S, Eriksson K, Fagerström L. Leading change: a three‐dimensional model of nurse leaders’ main tasks and roles during a change process. </w:t>
      </w:r>
      <w:r w:rsidRPr="00175283">
        <w:rPr>
          <w:i/>
        </w:rPr>
        <w:t xml:space="preserve">Journal of advanced nursing. </w:t>
      </w:r>
      <w:r w:rsidRPr="00175283">
        <w:t>2012;68(2):423-433.</w:t>
      </w:r>
      <w:bookmarkEnd w:id="86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87" w:name="_ENREF_87"/>
      <w:r w:rsidRPr="00175283">
        <w:t>87.</w:t>
      </w:r>
      <w:r w:rsidRPr="00175283">
        <w:tab/>
        <w:t xml:space="preserve">Sinuff T, Cook D, Giacomini M, Heyland D, Dodek P. Facilitating clinician adherence to guidelines in the intensive care unit: a multicenter, qualitative study. </w:t>
      </w:r>
      <w:r w:rsidRPr="00175283">
        <w:rPr>
          <w:i/>
        </w:rPr>
        <w:t xml:space="preserve">Critical care medicine. </w:t>
      </w:r>
      <w:r w:rsidRPr="00175283">
        <w:t>2007;35(9):2083-2089.</w:t>
      </w:r>
      <w:bookmarkEnd w:id="87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88" w:name="_ENREF_88"/>
      <w:r w:rsidRPr="00175283">
        <w:t>88.</w:t>
      </w:r>
      <w:r w:rsidRPr="00175283">
        <w:tab/>
        <w:t xml:space="preserve">Sorensen R, Paull G, Magann L, Davis J. Managing between the agendas: implementing health care reform policy in an acute care hospital. </w:t>
      </w:r>
      <w:r w:rsidRPr="00175283">
        <w:rPr>
          <w:i/>
        </w:rPr>
        <w:t xml:space="preserve">Journal of health organization and management. </w:t>
      </w:r>
      <w:r w:rsidRPr="00175283">
        <w:t>2013;27(6):698-713.</w:t>
      </w:r>
      <w:bookmarkEnd w:id="88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89" w:name="_ENREF_89"/>
      <w:r w:rsidRPr="00175283">
        <w:lastRenderedPageBreak/>
        <w:t>89.</w:t>
      </w:r>
      <w:r w:rsidRPr="00175283">
        <w:tab/>
        <w:t xml:space="preserve">Spyridonidis D, Calnan M. Opening the black box: a study of the process of NICE guidelines implementation. </w:t>
      </w:r>
      <w:r w:rsidRPr="00175283">
        <w:rPr>
          <w:i/>
        </w:rPr>
        <w:t xml:space="preserve">Health Policy. </w:t>
      </w:r>
      <w:r w:rsidRPr="00175283">
        <w:t>2011;102(2-3):117-125.</w:t>
      </w:r>
      <w:bookmarkEnd w:id="89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90" w:name="_ENREF_90"/>
      <w:r w:rsidRPr="00175283">
        <w:t>90.</w:t>
      </w:r>
      <w:r w:rsidRPr="00175283">
        <w:tab/>
        <w:t xml:space="preserve">Stelfox HT, Straus SE, Nathens A, Gruen RL, Hameed SM, Kirkpatrick A. Trauma center quality improvement programs in the United States, Canada, and Australasia. </w:t>
      </w:r>
      <w:r w:rsidRPr="00175283">
        <w:rPr>
          <w:i/>
        </w:rPr>
        <w:t xml:space="preserve">Annals of surgery. </w:t>
      </w:r>
      <w:r w:rsidRPr="00175283">
        <w:t>2012;256(1):163-169.</w:t>
      </w:r>
      <w:bookmarkEnd w:id="90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91" w:name="_ENREF_91"/>
      <w:r w:rsidRPr="00175283">
        <w:t>91.</w:t>
      </w:r>
      <w:r w:rsidRPr="00175283">
        <w:tab/>
        <w:t xml:space="preserve">Stetler CB, Ritchie JA, Rycroft‐Malone J, Charns MP. Leadership for evidence‐based practice: strategic and functional behaviors for institutionalizing EBP. </w:t>
      </w:r>
      <w:r w:rsidRPr="00175283">
        <w:rPr>
          <w:i/>
        </w:rPr>
        <w:t xml:space="preserve">Worldviews on Evidence‐Based Nursing. </w:t>
      </w:r>
      <w:r w:rsidRPr="00175283">
        <w:t>2014;11(4):219-226.</w:t>
      </w:r>
      <w:bookmarkEnd w:id="91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92" w:name="_ENREF_92"/>
      <w:r w:rsidRPr="00175283">
        <w:t>92.</w:t>
      </w:r>
      <w:r w:rsidRPr="00175283">
        <w:tab/>
        <w:t xml:space="preserve">Sunaert P, Bastiaens H, Feyen L, et al. Implementation of a program for type 2 diabetes based on the Chronic Care Model in a hospital-centered health care system:" the Belgian experience". </w:t>
      </w:r>
      <w:r w:rsidRPr="00175283">
        <w:rPr>
          <w:i/>
        </w:rPr>
        <w:t xml:space="preserve">BMC Health Services Research. </w:t>
      </w:r>
      <w:r w:rsidRPr="00175283">
        <w:t>2009;9(1):152.</w:t>
      </w:r>
      <w:bookmarkEnd w:id="92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93" w:name="_ENREF_93"/>
      <w:r w:rsidRPr="00175283">
        <w:t>93.</w:t>
      </w:r>
      <w:r w:rsidRPr="00175283">
        <w:tab/>
        <w:t>Suter E, Arndt J, Lait J, et al. How can frontline managers demonstrate leadership in enabling interprofessional practice? Paper presented at: Healthcare management forum2007.</w:t>
      </w:r>
      <w:bookmarkEnd w:id="93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94" w:name="_ENREF_94"/>
      <w:r w:rsidRPr="00175283">
        <w:t>94.</w:t>
      </w:r>
      <w:r w:rsidRPr="00175283">
        <w:tab/>
        <w:t xml:space="preserve">Swain K, Whitley R, McHugo GJ, Drake RE. The sustainability of evidence-based practices in routine mental health agencies. </w:t>
      </w:r>
      <w:r w:rsidRPr="00175283">
        <w:rPr>
          <w:i/>
        </w:rPr>
        <w:t xml:space="preserve">Community Mental Health Journal. </w:t>
      </w:r>
      <w:r w:rsidRPr="00175283">
        <w:t>2010;46(2):119-129.</w:t>
      </w:r>
      <w:bookmarkEnd w:id="94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95" w:name="_ENREF_95"/>
      <w:r w:rsidRPr="00175283">
        <w:t>95.</w:t>
      </w:r>
      <w:r w:rsidRPr="00175283">
        <w:tab/>
        <w:t xml:space="preserve">Turner T, Short J, Group SOS. Barriers to and enablers of evidence‐based practice in perinatal care in the SEA‐ORCHID project. </w:t>
      </w:r>
      <w:r w:rsidRPr="00175283">
        <w:rPr>
          <w:i/>
        </w:rPr>
        <w:t xml:space="preserve">Journal of evaluation in clinical practice. </w:t>
      </w:r>
      <w:r w:rsidRPr="00175283">
        <w:t>2013;19(4):591-597.</w:t>
      </w:r>
      <w:bookmarkEnd w:id="95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96" w:name="_ENREF_96"/>
      <w:r w:rsidRPr="00175283">
        <w:t>96.</w:t>
      </w:r>
      <w:r w:rsidRPr="00175283">
        <w:tab/>
        <w:t xml:space="preserve">Urquhart R, Porter GA, Grunfeld E. Reflections on knowledge brokering within a multidisciplinary research team. </w:t>
      </w:r>
      <w:r w:rsidRPr="00175283">
        <w:rPr>
          <w:i/>
        </w:rPr>
        <w:t xml:space="preserve">Journal of Continuing Education in the Health Professions. </w:t>
      </w:r>
      <w:r w:rsidRPr="00175283">
        <w:t>2011;31(4):283-290.</w:t>
      </w:r>
      <w:bookmarkEnd w:id="96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97" w:name="_ENREF_97"/>
      <w:r w:rsidRPr="00175283">
        <w:t>97.</w:t>
      </w:r>
      <w:r w:rsidRPr="00175283">
        <w:tab/>
        <w:t xml:space="preserve">van Hamersveld KT, den Bakker E, Nyamtema AS, et al. Barriers to conducting effective obstetric audit in Ifakara: a qualitative assessment in an under‐resourced setting in Tanzania. </w:t>
      </w:r>
      <w:r w:rsidRPr="00175283">
        <w:rPr>
          <w:i/>
        </w:rPr>
        <w:t xml:space="preserve">Tropical Medicine &amp; International Health. </w:t>
      </w:r>
      <w:r w:rsidRPr="00175283">
        <w:t>2012;17(5):652-657.</w:t>
      </w:r>
      <w:bookmarkEnd w:id="97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98" w:name="_ENREF_98"/>
      <w:r w:rsidRPr="00175283">
        <w:t>98.</w:t>
      </w:r>
      <w:r w:rsidRPr="00175283">
        <w:tab/>
        <w:t xml:space="preserve">Vogelsmeier A, Scott-Cawiezell J. Achieving quality improvement in the nursing home: influence of nursing leadership on communication and teamwork. </w:t>
      </w:r>
      <w:r w:rsidRPr="00175283">
        <w:rPr>
          <w:i/>
        </w:rPr>
        <w:t xml:space="preserve">Journal of nursing care quality. </w:t>
      </w:r>
      <w:r w:rsidRPr="00175283">
        <w:t>2011;26(3):236-242.</w:t>
      </w:r>
      <w:bookmarkEnd w:id="98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99" w:name="_ENREF_99"/>
      <w:r w:rsidRPr="00175283">
        <w:t>99.</w:t>
      </w:r>
      <w:r w:rsidRPr="00175283">
        <w:tab/>
        <w:t xml:space="preserve">Wallen GR, Mitchell SA, Melnyk B, et al. Implementing evidence‐based practice: effectiveness of a structured multifaceted mentorship programme. </w:t>
      </w:r>
      <w:r w:rsidRPr="00175283">
        <w:rPr>
          <w:i/>
        </w:rPr>
        <w:t xml:space="preserve">Journal of advanced nursing. </w:t>
      </w:r>
      <w:r w:rsidRPr="00175283">
        <w:t>2010;66(12):2761-2771.</w:t>
      </w:r>
      <w:bookmarkEnd w:id="99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100" w:name="_ENREF_100"/>
      <w:r w:rsidRPr="00175283">
        <w:t>100.</w:t>
      </w:r>
      <w:r w:rsidRPr="00175283">
        <w:tab/>
        <w:t xml:space="preserve">Walley P, Silvester K, Mountford S. Health-care process improvement decisions: a systems perspective. </w:t>
      </w:r>
      <w:r w:rsidRPr="00175283">
        <w:rPr>
          <w:i/>
        </w:rPr>
        <w:t xml:space="preserve">International Journal of Health Care Quality Assurance. </w:t>
      </w:r>
      <w:r w:rsidRPr="00175283">
        <w:t>2006;19(1):93-104.</w:t>
      </w:r>
      <w:bookmarkEnd w:id="100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101" w:name="_ENREF_101"/>
      <w:r w:rsidRPr="00175283">
        <w:t>101.</w:t>
      </w:r>
      <w:r w:rsidRPr="00175283">
        <w:tab/>
        <w:t xml:space="preserve">Wilkinson JE, Nutley SM, Davies HT. An exploration of the roles of nurse managers in evidence‐based practice implementation. </w:t>
      </w:r>
      <w:r w:rsidRPr="00175283">
        <w:rPr>
          <w:i/>
        </w:rPr>
        <w:t xml:space="preserve">Worldviews on Evidence‐Based Nursing. </w:t>
      </w:r>
      <w:r w:rsidRPr="00175283">
        <w:t>2011;8(4):236-246.</w:t>
      </w:r>
      <w:bookmarkEnd w:id="101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102" w:name="_ENREF_102"/>
      <w:r w:rsidRPr="00175283">
        <w:t>102.</w:t>
      </w:r>
      <w:r w:rsidRPr="00175283">
        <w:tab/>
        <w:t xml:space="preserve">Williams R, Woodell C, McCarville E, et al. Desired attributes and skills of program managers in translation of evidence-based interventions. </w:t>
      </w:r>
      <w:r w:rsidRPr="00175283">
        <w:rPr>
          <w:i/>
        </w:rPr>
        <w:t xml:space="preserve">Health promotion practice. </w:t>
      </w:r>
      <w:r w:rsidRPr="00175283">
        <w:t>2011;12(6_suppl_1):82S-90S.</w:t>
      </w:r>
      <w:bookmarkEnd w:id="102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103" w:name="_ENREF_103"/>
      <w:r w:rsidRPr="00175283">
        <w:t>103.</w:t>
      </w:r>
      <w:r w:rsidRPr="00175283">
        <w:tab/>
        <w:t xml:space="preserve">Willmot M. The new ward manager: an evaluation of the changing role of the charge nurse. </w:t>
      </w:r>
      <w:r w:rsidRPr="00175283">
        <w:rPr>
          <w:i/>
        </w:rPr>
        <w:t xml:space="preserve">Journal of advanced nursing. </w:t>
      </w:r>
      <w:r w:rsidRPr="00175283">
        <w:t>1998;28(2):419-427.</w:t>
      </w:r>
      <w:bookmarkEnd w:id="103"/>
    </w:p>
    <w:p w:rsidR="00175283" w:rsidRPr="00175283" w:rsidRDefault="00175283" w:rsidP="00175283">
      <w:pPr>
        <w:pStyle w:val="EndNoteBibliography"/>
        <w:spacing w:after="0"/>
        <w:ind w:left="720" w:hanging="720"/>
      </w:pPr>
      <w:bookmarkStart w:id="104" w:name="_ENREF_104"/>
      <w:r w:rsidRPr="00175283">
        <w:t>104.</w:t>
      </w:r>
      <w:r w:rsidRPr="00175283">
        <w:tab/>
        <w:t xml:space="preserve">Yeatman H, Nove T. Reorienting health services with capacity building: a case study of the Core Skills in Health Promotion Project. </w:t>
      </w:r>
      <w:r w:rsidRPr="00175283">
        <w:rPr>
          <w:i/>
        </w:rPr>
        <w:t xml:space="preserve">Health Promotion International. </w:t>
      </w:r>
      <w:r w:rsidRPr="00175283">
        <w:t>2002;17(4):341-350.</w:t>
      </w:r>
      <w:bookmarkEnd w:id="104"/>
    </w:p>
    <w:p w:rsidR="00175283" w:rsidRPr="00175283" w:rsidRDefault="00175283" w:rsidP="00175283">
      <w:pPr>
        <w:pStyle w:val="EndNoteBibliography"/>
        <w:ind w:left="720" w:hanging="720"/>
      </w:pPr>
      <w:bookmarkStart w:id="105" w:name="_ENREF_105"/>
      <w:r w:rsidRPr="00175283">
        <w:t>105.</w:t>
      </w:r>
      <w:r w:rsidRPr="00175283">
        <w:tab/>
        <w:t xml:space="preserve">Yu P, Gandhidasan S, Miller AA. Different usage of the same oncology information system in two hospitals in Sydney—Lessons go beyond the initial introduction. </w:t>
      </w:r>
      <w:r w:rsidRPr="00175283">
        <w:rPr>
          <w:i/>
        </w:rPr>
        <w:t xml:space="preserve">International Journal of Medical Informatics. </w:t>
      </w:r>
      <w:r w:rsidRPr="00175283">
        <w:t>2010;79(6):422-429.</w:t>
      </w:r>
      <w:bookmarkEnd w:id="105"/>
    </w:p>
    <w:p w:rsidR="00175283" w:rsidRDefault="00175283">
      <w:r>
        <w:fldChar w:fldCharType="end"/>
      </w:r>
    </w:p>
    <w:sectPr w:rsidR="00175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_10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rzs0edf59rfp9e9txkp9prg50wzftw999s5&quot;&gt;middle manager&lt;record-ids&gt;&lt;item&gt;1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/record-ids&gt;&lt;/item&gt;&lt;/Libraries&gt;"/>
    <w:docVar w:name="Total_Editing_Time" w:val="2"/>
  </w:docVars>
  <w:rsids>
    <w:rsidRoot w:val="00175283"/>
    <w:rsid w:val="00113746"/>
    <w:rsid w:val="00175283"/>
    <w:rsid w:val="004B1F32"/>
    <w:rsid w:val="00874184"/>
    <w:rsid w:val="00880A3E"/>
    <w:rsid w:val="00C7278D"/>
    <w:rsid w:val="00F6067A"/>
    <w:rsid w:val="00F7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7528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28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528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28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7528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528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7528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28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528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28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7528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52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887</Words>
  <Characters>18511</Characters>
  <Application>Microsoft Office Word</Application>
  <DocSecurity>0</DocSecurity>
  <Lines>280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ines</dc:creator>
  <cp:keywords/>
  <dc:description/>
  <cp:lastModifiedBy>AJTUALA</cp:lastModifiedBy>
  <cp:revision>2</cp:revision>
  <dcterms:created xsi:type="dcterms:W3CDTF">2018-09-14T15:34:00Z</dcterms:created>
  <dcterms:modified xsi:type="dcterms:W3CDTF">2018-12-06T15:31:00Z</dcterms:modified>
</cp:coreProperties>
</file>